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FE775C" w14:textId="74CD31E6" w:rsidR="00B240BC" w:rsidRPr="00B240BC" w:rsidRDefault="00B240BC" w:rsidP="00566CBD">
      <w:pPr>
        <w:keepNext/>
        <w:keepLines/>
        <w:spacing w:after="0" w:line="480" w:lineRule="auto"/>
        <w:jc w:val="center"/>
        <w:outlineLvl w:val="0"/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</w:pPr>
      <w:r w:rsidRPr="00B240BC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Supplementary online material (Appendix</w:t>
      </w:r>
      <w:r w:rsidR="005C1D92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 xml:space="preserve"> </w:t>
      </w:r>
      <w:r w:rsidR="009E05CA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2</w:t>
      </w:r>
      <w:r w:rsidRPr="00B240BC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)</w:t>
      </w:r>
    </w:p>
    <w:p w14:paraId="13291957" w14:textId="351F7101" w:rsidR="00566CBD" w:rsidRPr="00B240BC" w:rsidRDefault="00566CBD" w:rsidP="00566CBD">
      <w:pPr>
        <w:keepNext/>
        <w:keepLines/>
        <w:spacing w:after="0" w:line="480" w:lineRule="auto"/>
        <w:jc w:val="center"/>
        <w:outlineLvl w:val="0"/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</w:pPr>
      <w:r w:rsidRPr="00B240BC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Summary of the quality assessment of the included studies using the Mixed Methods Appraisal Tool (MMAT) version 2018</w:t>
      </w:r>
      <w:r w:rsidR="00B240BC" w:rsidRPr="00B240BC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 xml:space="preserve"> (n</w:t>
      </w:r>
      <w:r w:rsidR="00EF76B0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 xml:space="preserve"> </w:t>
      </w:r>
      <w:r w:rsidR="00B240BC" w:rsidRPr="00B240BC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=</w:t>
      </w:r>
      <w:r w:rsidR="00EF76B0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 xml:space="preserve"> </w:t>
      </w:r>
      <w:r w:rsidR="005A79BA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3</w:t>
      </w:r>
      <w:r w:rsidR="006441B8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3</w:t>
      </w:r>
      <w:r w:rsidR="00B240BC" w:rsidRPr="00B240BC">
        <w:rPr>
          <w:rFonts w:ascii="Times New Roman" w:eastAsia="DengXian Light" w:hAnsi="Times New Roman" w:cs="Times New Roman"/>
          <w:b/>
          <w:bCs/>
          <w:sz w:val="24"/>
          <w:szCs w:val="24"/>
          <w:lang w:bidi="th-TH"/>
        </w:rPr>
        <w:t>)</w:t>
      </w:r>
    </w:p>
    <w:p w14:paraId="2ABDE377" w14:textId="151BB5E6" w:rsidR="00566CBD" w:rsidRPr="000C3C31" w:rsidRDefault="00566CBD" w:rsidP="00566CBD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Qualitative 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(n</w:t>
      </w:r>
      <w:r w:rsidR="00C72E00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 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=</w:t>
      </w:r>
      <w:r w:rsidR="00C72E00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 </w:t>
      </w:r>
      <w:r w:rsidR="006441B8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4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)</w:t>
      </w:r>
    </w:p>
    <w:p w14:paraId="51CC234C" w14:textId="77777777" w:rsidR="00566CBD" w:rsidRPr="000C3C31" w:rsidRDefault="00566CBD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8630"/>
        <w:gridCol w:w="1168"/>
        <w:gridCol w:w="1573"/>
        <w:gridCol w:w="1573"/>
        <w:gridCol w:w="1230"/>
      </w:tblGrid>
      <w:tr w:rsidR="005A79BA" w:rsidRPr="000C3C31" w14:paraId="7EC4C020" w14:textId="60A6B89E" w:rsidTr="005C1D92">
        <w:trPr>
          <w:trHeight w:val="807"/>
        </w:trPr>
        <w:tc>
          <w:tcPr>
            <w:tcW w:w="3044" w:type="pct"/>
          </w:tcPr>
          <w:p w14:paraId="1F72F700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Methodological quality criteria</w:t>
            </w:r>
          </w:p>
        </w:tc>
        <w:tc>
          <w:tcPr>
            <w:tcW w:w="412" w:type="pct"/>
          </w:tcPr>
          <w:p w14:paraId="2BB67273" w14:textId="3FFE3FDC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Foster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1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8</w:t>
            </w:r>
          </w:p>
        </w:tc>
        <w:tc>
          <w:tcPr>
            <w:tcW w:w="555" w:type="pct"/>
          </w:tcPr>
          <w:p w14:paraId="115180BE" w14:textId="245C0A6E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M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cDonald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12</w:t>
            </w:r>
          </w:p>
        </w:tc>
        <w:tc>
          <w:tcPr>
            <w:tcW w:w="555" w:type="pct"/>
          </w:tcPr>
          <w:p w14:paraId="7705739D" w14:textId="734429A2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A44ECA">
              <w:rPr>
                <w:rFonts w:eastAsia="Calibri"/>
                <w:b/>
                <w:bCs/>
                <w:sz w:val="24"/>
                <w:szCs w:val="24"/>
                <w:lang w:bidi="th-TH"/>
              </w:rPr>
              <w:t>McDonald et al., 201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3</w:t>
            </w:r>
          </w:p>
        </w:tc>
        <w:tc>
          <w:tcPr>
            <w:tcW w:w="434" w:type="pct"/>
          </w:tcPr>
          <w:p w14:paraId="273155A8" w14:textId="35C2D7BC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Potter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1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5</w:t>
            </w:r>
          </w:p>
        </w:tc>
      </w:tr>
      <w:tr w:rsidR="005A79BA" w:rsidRPr="000C3C31" w14:paraId="7FC620FD" w14:textId="3811B6B0" w:rsidTr="005C1D92">
        <w:tc>
          <w:tcPr>
            <w:tcW w:w="3044" w:type="pct"/>
          </w:tcPr>
          <w:p w14:paraId="5D0B9A49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1. Are there clear research questions?</w:t>
            </w:r>
          </w:p>
        </w:tc>
        <w:tc>
          <w:tcPr>
            <w:tcW w:w="412" w:type="pct"/>
          </w:tcPr>
          <w:p w14:paraId="0462AF3B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58E90DE0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1A9A42A6" w14:textId="711136FC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2AFBA370" w14:textId="3C77687E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A79BA" w:rsidRPr="000C3C31" w14:paraId="072B5D0B" w14:textId="7AB9114E" w:rsidTr="005C1D92">
        <w:tc>
          <w:tcPr>
            <w:tcW w:w="3044" w:type="pct"/>
          </w:tcPr>
          <w:p w14:paraId="6EEC8936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2. Do the collected data allow to address the research questions?</w:t>
            </w:r>
          </w:p>
        </w:tc>
        <w:tc>
          <w:tcPr>
            <w:tcW w:w="412" w:type="pct"/>
          </w:tcPr>
          <w:p w14:paraId="00DD4FE8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454F1D7F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28D9CB1C" w14:textId="65BF26A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4651A8B2" w14:textId="713AC07D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A79BA" w:rsidRPr="000C3C31" w14:paraId="6EDDB14E" w14:textId="2B31B74F" w:rsidTr="005C1D92">
        <w:tc>
          <w:tcPr>
            <w:tcW w:w="3044" w:type="pct"/>
          </w:tcPr>
          <w:p w14:paraId="259D2E03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1.1. Is the qualitative approach appropriate to answer the research question?</w:t>
            </w:r>
          </w:p>
        </w:tc>
        <w:tc>
          <w:tcPr>
            <w:tcW w:w="412" w:type="pct"/>
          </w:tcPr>
          <w:p w14:paraId="4C4AA60A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66D0AF30" w14:textId="21ADD3F5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90A7755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2D520DCB" w14:textId="0E8E1B42" w:rsidR="005A79BA" w:rsidRPr="090A7755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90A7755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3FE7F226" w14:textId="78A2F2BE" w:rsidR="005A79BA" w:rsidRPr="090A7755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90A7755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A79BA" w:rsidRPr="000C3C31" w14:paraId="317C02F9" w14:textId="283184CD" w:rsidTr="005C1D92">
        <w:tc>
          <w:tcPr>
            <w:tcW w:w="3044" w:type="pct"/>
          </w:tcPr>
          <w:p w14:paraId="49E7FA9E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1.2. Are the qualitative data collection methods adequate to address the research question?</w:t>
            </w:r>
          </w:p>
        </w:tc>
        <w:tc>
          <w:tcPr>
            <w:tcW w:w="412" w:type="pct"/>
          </w:tcPr>
          <w:p w14:paraId="32655E7E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75E6C762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0EC062E0" w14:textId="7CB85AAF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059DD9E9" w14:textId="1E47493A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A79BA" w:rsidRPr="000C3C31" w14:paraId="2F6DBE73" w14:textId="64CE2B41" w:rsidTr="005C1D92">
        <w:tc>
          <w:tcPr>
            <w:tcW w:w="3044" w:type="pct"/>
          </w:tcPr>
          <w:p w14:paraId="7D8AD468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1.3. Are the findings adequately derived from the data?</w:t>
            </w:r>
          </w:p>
        </w:tc>
        <w:tc>
          <w:tcPr>
            <w:tcW w:w="412" w:type="pct"/>
          </w:tcPr>
          <w:p w14:paraId="70D237DF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4BB665D7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545E3879" w14:textId="477BF61E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3DA96E52" w14:textId="2FD1069F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A79BA" w:rsidRPr="000C3C31" w14:paraId="5BA778A8" w14:textId="41376157" w:rsidTr="005C1D92">
        <w:tc>
          <w:tcPr>
            <w:tcW w:w="3044" w:type="pct"/>
          </w:tcPr>
          <w:p w14:paraId="20301759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1.4. Is the interpretation of results sufficiently substantiated by data?</w:t>
            </w:r>
          </w:p>
        </w:tc>
        <w:tc>
          <w:tcPr>
            <w:tcW w:w="412" w:type="pct"/>
          </w:tcPr>
          <w:p w14:paraId="43324E29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7BED5A20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049E265E" w14:textId="799DB131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42329CDF" w14:textId="00F7BF5B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A79BA" w:rsidRPr="000C3C31" w14:paraId="1B9CC877" w14:textId="111FADD9" w:rsidTr="005C1D92">
        <w:tc>
          <w:tcPr>
            <w:tcW w:w="3044" w:type="pct"/>
          </w:tcPr>
          <w:p w14:paraId="42CCA8C3" w14:textId="77777777" w:rsidR="005A79BA" w:rsidRPr="000C3C31" w:rsidRDefault="005A79BA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 xml:space="preserve">1.5. Is there coherence between qualitative data sources, collection, </w:t>
            </w:r>
            <w:proofErr w:type="gramStart"/>
            <w:r w:rsidRPr="000C3C31">
              <w:rPr>
                <w:rFonts w:eastAsia="Calibri"/>
                <w:sz w:val="24"/>
                <w:szCs w:val="24"/>
                <w:lang w:bidi="th-TH"/>
              </w:rPr>
              <w:t>analysis</w:t>
            </w:r>
            <w:proofErr w:type="gramEnd"/>
            <w:r w:rsidRPr="000C3C31">
              <w:rPr>
                <w:rFonts w:eastAsia="Calibri"/>
                <w:sz w:val="24"/>
                <w:szCs w:val="24"/>
                <w:lang w:bidi="th-TH"/>
              </w:rPr>
              <w:t xml:space="preserve"> and interpretation?</w:t>
            </w:r>
          </w:p>
        </w:tc>
        <w:tc>
          <w:tcPr>
            <w:tcW w:w="412" w:type="pct"/>
          </w:tcPr>
          <w:p w14:paraId="19778689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1970E8B9" w14:textId="7777777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5" w:type="pct"/>
          </w:tcPr>
          <w:p w14:paraId="075D1FEC" w14:textId="31A38BE7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4" w:type="pct"/>
          </w:tcPr>
          <w:p w14:paraId="1A9E5C28" w14:textId="3B74C560" w:rsidR="005A79BA" w:rsidRPr="000C3C31" w:rsidRDefault="005A79B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</w:tbl>
    <w:p w14:paraId="68C34D1A" w14:textId="77777777" w:rsidR="00566CBD" w:rsidRPr="000C3C31" w:rsidRDefault="00566CBD" w:rsidP="00811C09">
      <w:pPr>
        <w:contextualSpacing/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</w:pPr>
    </w:p>
    <w:p w14:paraId="6D5A53A2" w14:textId="45B532B2" w:rsidR="00566CBD" w:rsidRDefault="00566CBD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Note</w:t>
      </w:r>
      <w:r w:rsidRPr="000C3C31">
        <w:rPr>
          <w:rFonts w:ascii="Times New Roman" w:eastAsia="Calibri" w:hAnsi="Times New Roman" w:cs="Times New Roman"/>
          <w:sz w:val="24"/>
          <w:szCs w:val="24"/>
          <w:lang w:bidi="th-TH"/>
        </w:rPr>
        <w:t>: “S” = Screening question, “√” = yes; “X” = no; “?” = cannot tell</w:t>
      </w:r>
    </w:p>
    <w:p w14:paraId="25AAD53E" w14:textId="77777777" w:rsidR="00811C09" w:rsidRDefault="00811C09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DFBC7C2" w14:textId="77777777" w:rsidR="00811C09" w:rsidRDefault="00811C09" w:rsidP="0040020D">
      <w:pPr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3E2871A" w14:textId="77777777" w:rsidR="0040020D" w:rsidRDefault="0040020D" w:rsidP="0040020D">
      <w:pPr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4D35DFD9" w14:textId="77777777" w:rsidR="005C1D92" w:rsidRDefault="005C1D92" w:rsidP="0040020D">
      <w:pPr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EF49917" w14:textId="77777777" w:rsidR="005C1D92" w:rsidRDefault="005C1D92" w:rsidP="0040020D">
      <w:pPr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6666213" w14:textId="77777777" w:rsidR="00811C09" w:rsidRDefault="00811C09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2E92EBDF" w14:textId="77777777" w:rsidR="00811C09" w:rsidRPr="000C3C31" w:rsidRDefault="00811C09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D474D3C" w14:textId="2CEA5F05" w:rsidR="00566CBD" w:rsidRPr="000C3C31" w:rsidRDefault="00566CBD" w:rsidP="00566CBD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lastRenderedPageBreak/>
        <w:t xml:space="preserve">Quantitative randomized controlled trials 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(n=</w:t>
      </w:r>
      <w:r w:rsidR="00811C09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1</w:t>
      </w:r>
      <w:r w:rsidR="006441B8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1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)</w:t>
      </w:r>
    </w:p>
    <w:p w14:paraId="736AD97A" w14:textId="77777777" w:rsidR="00566CBD" w:rsidRPr="000C3C31" w:rsidRDefault="00566CBD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167"/>
        <w:gridCol w:w="1078"/>
        <w:gridCol w:w="883"/>
        <w:gridCol w:w="1273"/>
        <w:gridCol w:w="1103"/>
        <w:gridCol w:w="1239"/>
        <w:gridCol w:w="768"/>
        <w:gridCol w:w="1004"/>
        <w:gridCol w:w="768"/>
        <w:gridCol w:w="1046"/>
        <w:gridCol w:w="1046"/>
        <w:gridCol w:w="799"/>
      </w:tblGrid>
      <w:tr w:rsidR="006441B8" w:rsidRPr="000C3C31" w14:paraId="107D7E77" w14:textId="46949C98" w:rsidTr="005C1D92">
        <w:trPr>
          <w:trHeight w:val="807"/>
          <w:jc w:val="center"/>
        </w:trPr>
        <w:tc>
          <w:tcPr>
            <w:tcW w:w="1117" w:type="pct"/>
          </w:tcPr>
          <w:p w14:paraId="6525FFA0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bookmarkStart w:id="0" w:name="_Hlk143867528"/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Methodological quality criteria</w:t>
            </w:r>
          </w:p>
        </w:tc>
        <w:tc>
          <w:tcPr>
            <w:tcW w:w="380" w:type="pct"/>
          </w:tcPr>
          <w:p w14:paraId="7DCC82F3" w14:textId="20244AF2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Chesak et al.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, 20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15</w:t>
            </w:r>
          </w:p>
        </w:tc>
        <w:tc>
          <w:tcPr>
            <w:tcW w:w="311" w:type="pct"/>
          </w:tcPr>
          <w:p w14:paraId="29C89EB6" w14:textId="4F4897C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Duva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22</w:t>
            </w:r>
          </w:p>
        </w:tc>
        <w:tc>
          <w:tcPr>
            <w:tcW w:w="449" w:type="pct"/>
          </w:tcPr>
          <w:p w14:paraId="7DC199AC" w14:textId="5E13AF6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Dyrbye 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et al., 20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19</w:t>
            </w:r>
          </w:p>
        </w:tc>
        <w:tc>
          <w:tcPr>
            <w:tcW w:w="389" w:type="pct"/>
          </w:tcPr>
          <w:p w14:paraId="102D82B0" w14:textId="1D6A3A66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Grabbe et al., 2020</w:t>
            </w:r>
          </w:p>
        </w:tc>
        <w:tc>
          <w:tcPr>
            <w:tcW w:w="437" w:type="pct"/>
          </w:tcPr>
          <w:p w14:paraId="3CFB5C66" w14:textId="44F1E21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Henshall et al., 2023</w:t>
            </w:r>
          </w:p>
        </w:tc>
        <w:tc>
          <w:tcPr>
            <w:tcW w:w="271" w:type="pct"/>
          </w:tcPr>
          <w:p w14:paraId="075D7F18" w14:textId="3E19214C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Lin et al., 2019</w:t>
            </w:r>
          </w:p>
        </w:tc>
        <w:tc>
          <w:tcPr>
            <w:tcW w:w="354" w:type="pct"/>
          </w:tcPr>
          <w:p w14:paraId="28E17EC8" w14:textId="1FE7C33C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Mache et al., 2015</w:t>
            </w:r>
          </w:p>
        </w:tc>
        <w:tc>
          <w:tcPr>
            <w:tcW w:w="271" w:type="pct"/>
          </w:tcPr>
          <w:p w14:paraId="0EF851ED" w14:textId="6324CAD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Mao et al., 2021</w:t>
            </w:r>
          </w:p>
        </w:tc>
        <w:tc>
          <w:tcPr>
            <w:tcW w:w="369" w:type="pct"/>
          </w:tcPr>
          <w:p w14:paraId="09404F30" w14:textId="0880F12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Mealer et al., 2014</w:t>
            </w:r>
          </w:p>
        </w:tc>
        <w:tc>
          <w:tcPr>
            <w:tcW w:w="369" w:type="pct"/>
          </w:tcPr>
          <w:p w14:paraId="676BB774" w14:textId="2D6E1490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proofErr w:type="spellStart"/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Slatyer</w:t>
            </w:r>
            <w:proofErr w:type="spellEnd"/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18</w:t>
            </w:r>
          </w:p>
        </w:tc>
        <w:tc>
          <w:tcPr>
            <w:tcW w:w="282" w:type="pct"/>
          </w:tcPr>
          <w:p w14:paraId="2A69CC7C" w14:textId="3BFDA48A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Sood et al., 2011</w:t>
            </w:r>
          </w:p>
        </w:tc>
      </w:tr>
      <w:tr w:rsidR="006441B8" w:rsidRPr="000C3C31" w14:paraId="32001DD2" w14:textId="19DC6896" w:rsidTr="005C1D92">
        <w:trPr>
          <w:jc w:val="center"/>
        </w:trPr>
        <w:tc>
          <w:tcPr>
            <w:tcW w:w="1117" w:type="pct"/>
          </w:tcPr>
          <w:p w14:paraId="3969669C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1. Are there clear research questions?</w:t>
            </w:r>
          </w:p>
        </w:tc>
        <w:tc>
          <w:tcPr>
            <w:tcW w:w="380" w:type="pct"/>
          </w:tcPr>
          <w:p w14:paraId="1B923E2C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11" w:type="pct"/>
          </w:tcPr>
          <w:p w14:paraId="5467ED1C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49" w:type="pct"/>
          </w:tcPr>
          <w:p w14:paraId="087824A4" w14:textId="10888A7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89" w:type="pct"/>
          </w:tcPr>
          <w:p w14:paraId="358D373A" w14:textId="426265C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7" w:type="pct"/>
          </w:tcPr>
          <w:p w14:paraId="058C6A0A" w14:textId="53E88626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6DAAA1D3" w14:textId="00824856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460F1124" w14:textId="211DAC4A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3C223D92" w14:textId="55029452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149CB77A" w14:textId="55B1337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08A0D0B3" w14:textId="31A0256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82" w:type="pct"/>
          </w:tcPr>
          <w:p w14:paraId="1C732185" w14:textId="67C76AE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6441B8" w:rsidRPr="000C3C31" w14:paraId="6EE5F7B9" w14:textId="0D0FB41F" w:rsidTr="005C1D92">
        <w:trPr>
          <w:jc w:val="center"/>
        </w:trPr>
        <w:tc>
          <w:tcPr>
            <w:tcW w:w="1117" w:type="pct"/>
          </w:tcPr>
          <w:p w14:paraId="4984C22D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2. Do the collected data allow to address the research questions?</w:t>
            </w:r>
          </w:p>
        </w:tc>
        <w:tc>
          <w:tcPr>
            <w:tcW w:w="380" w:type="pct"/>
          </w:tcPr>
          <w:p w14:paraId="051A1DBB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11" w:type="pct"/>
          </w:tcPr>
          <w:p w14:paraId="55F33931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49" w:type="pct"/>
          </w:tcPr>
          <w:p w14:paraId="353CD78F" w14:textId="6134E586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89" w:type="pct"/>
          </w:tcPr>
          <w:p w14:paraId="3AB055CC" w14:textId="36EC6D29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7" w:type="pct"/>
          </w:tcPr>
          <w:p w14:paraId="19D84B87" w14:textId="2724810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641C11E1" w14:textId="379B6DB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23E6DBCD" w14:textId="60CDDF76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457C4316" w14:textId="5F01018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78DE23E7" w14:textId="0A117B69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4B2681ED" w14:textId="685D309A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82" w:type="pct"/>
          </w:tcPr>
          <w:p w14:paraId="1F534042" w14:textId="5A1E7A7B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6441B8" w:rsidRPr="000C3C31" w14:paraId="741E3A7F" w14:textId="2B988F7C" w:rsidTr="005C1D92">
        <w:trPr>
          <w:jc w:val="center"/>
        </w:trPr>
        <w:tc>
          <w:tcPr>
            <w:tcW w:w="1117" w:type="pct"/>
          </w:tcPr>
          <w:p w14:paraId="075D55C4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2.1. Is randomization appropriately performed?</w:t>
            </w:r>
          </w:p>
        </w:tc>
        <w:tc>
          <w:tcPr>
            <w:tcW w:w="380" w:type="pct"/>
          </w:tcPr>
          <w:p w14:paraId="22B006DD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11" w:type="pct"/>
          </w:tcPr>
          <w:p w14:paraId="56040AC6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49" w:type="pct"/>
          </w:tcPr>
          <w:p w14:paraId="2E974652" w14:textId="45562DE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89" w:type="pct"/>
          </w:tcPr>
          <w:p w14:paraId="6523A07E" w14:textId="4536F5A1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7" w:type="pct"/>
          </w:tcPr>
          <w:p w14:paraId="22D0EA13" w14:textId="6109C5A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58D0C392" w14:textId="10EEDC7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5BEB8B95" w14:textId="6AB3B171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1F48618D" w14:textId="0368323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1003F8BC" w14:textId="5BB830A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36D320AF" w14:textId="0FCB59F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82" w:type="pct"/>
          </w:tcPr>
          <w:p w14:paraId="5C99B7D5" w14:textId="7C4208A0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6441B8" w:rsidRPr="000C3C31" w14:paraId="5B255BED" w14:textId="2B9426CC" w:rsidTr="005C1D92">
        <w:trPr>
          <w:jc w:val="center"/>
        </w:trPr>
        <w:tc>
          <w:tcPr>
            <w:tcW w:w="1117" w:type="pct"/>
          </w:tcPr>
          <w:p w14:paraId="46B721E8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2.2. Are the groups comparable at baseline?</w:t>
            </w:r>
          </w:p>
        </w:tc>
        <w:tc>
          <w:tcPr>
            <w:tcW w:w="380" w:type="pct"/>
          </w:tcPr>
          <w:p w14:paraId="7A9CA036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11" w:type="pct"/>
          </w:tcPr>
          <w:p w14:paraId="65BB3D23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49" w:type="pct"/>
          </w:tcPr>
          <w:p w14:paraId="2C59DA3F" w14:textId="162BEA29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89" w:type="pct"/>
          </w:tcPr>
          <w:p w14:paraId="0AC3A4CE" w14:textId="687A067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7" w:type="pct"/>
          </w:tcPr>
          <w:p w14:paraId="0E96232B" w14:textId="4EF09FAA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5F278C09" w14:textId="368CA509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0B342358" w14:textId="0AAB3D2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5C4814A6" w14:textId="4F5B359B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12B23FD9" w14:textId="44304C44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544D08A2" w14:textId="64B07B9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82" w:type="pct"/>
          </w:tcPr>
          <w:p w14:paraId="2A511102" w14:textId="0C51ED1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6441B8" w:rsidRPr="000C3C31" w14:paraId="6D071783" w14:textId="594ADE36" w:rsidTr="005C1D92">
        <w:trPr>
          <w:jc w:val="center"/>
        </w:trPr>
        <w:tc>
          <w:tcPr>
            <w:tcW w:w="1117" w:type="pct"/>
          </w:tcPr>
          <w:p w14:paraId="434488BC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2.3. Are there complete outcome data?</w:t>
            </w:r>
          </w:p>
        </w:tc>
        <w:tc>
          <w:tcPr>
            <w:tcW w:w="380" w:type="pct"/>
          </w:tcPr>
          <w:p w14:paraId="373E74E1" w14:textId="5DF3602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311" w:type="pct"/>
          </w:tcPr>
          <w:p w14:paraId="7216BABF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49" w:type="pct"/>
          </w:tcPr>
          <w:p w14:paraId="0F31C374" w14:textId="2DC2E84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89" w:type="pct"/>
          </w:tcPr>
          <w:p w14:paraId="367552A6" w14:textId="5EA05CF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7" w:type="pct"/>
          </w:tcPr>
          <w:p w14:paraId="4DF07083" w14:textId="30A4DAA2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788FFDE4" w14:textId="4CA42203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470C0E30" w14:textId="6655D9BB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2475F6B6" w14:textId="79245C0A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7852371C" w14:textId="30FD163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369" w:type="pct"/>
          </w:tcPr>
          <w:p w14:paraId="5C867591" w14:textId="50936A68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282" w:type="pct"/>
          </w:tcPr>
          <w:p w14:paraId="2D59172A" w14:textId="3E00FFB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6441B8" w:rsidRPr="000C3C31" w14:paraId="1D7581A9" w14:textId="148C8E62" w:rsidTr="005C1D92">
        <w:trPr>
          <w:jc w:val="center"/>
        </w:trPr>
        <w:tc>
          <w:tcPr>
            <w:tcW w:w="1117" w:type="pct"/>
          </w:tcPr>
          <w:p w14:paraId="441DEC9C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2.4. Are outcome assessors blinded to the intervention provided?</w:t>
            </w:r>
          </w:p>
        </w:tc>
        <w:tc>
          <w:tcPr>
            <w:tcW w:w="380" w:type="pct"/>
          </w:tcPr>
          <w:p w14:paraId="4B0AE56D" w14:textId="77CB84C3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311" w:type="pct"/>
          </w:tcPr>
          <w:p w14:paraId="7C106EBF" w14:textId="077BE35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49" w:type="pct"/>
          </w:tcPr>
          <w:p w14:paraId="150DF181" w14:textId="253E0182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389" w:type="pct"/>
          </w:tcPr>
          <w:p w14:paraId="0981A334" w14:textId="02A8DFF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474604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37" w:type="pct"/>
          </w:tcPr>
          <w:p w14:paraId="4D5EA93A" w14:textId="3F64517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78ADD9D4" w14:textId="4FB99B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474604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408A92A7" w14:textId="2FBEF34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271" w:type="pct"/>
          </w:tcPr>
          <w:p w14:paraId="5131FF1C" w14:textId="02EBD89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369" w:type="pct"/>
          </w:tcPr>
          <w:p w14:paraId="30A11CA0" w14:textId="44968D93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0614ABA5" w14:textId="7D78C85B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82" w:type="pct"/>
          </w:tcPr>
          <w:p w14:paraId="62097D94" w14:textId="475FEFF1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</w:tr>
      <w:tr w:rsidR="006441B8" w:rsidRPr="000C3C31" w14:paraId="430FB806" w14:textId="5C8795B7" w:rsidTr="005C1D92">
        <w:trPr>
          <w:jc w:val="center"/>
        </w:trPr>
        <w:tc>
          <w:tcPr>
            <w:tcW w:w="1117" w:type="pct"/>
          </w:tcPr>
          <w:p w14:paraId="3FFBF601" w14:textId="77777777" w:rsidR="006441B8" w:rsidRPr="000C3C31" w:rsidRDefault="006441B8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2.5 Did the participants adhere to the assigned intervention?</w:t>
            </w:r>
          </w:p>
        </w:tc>
        <w:tc>
          <w:tcPr>
            <w:tcW w:w="380" w:type="pct"/>
          </w:tcPr>
          <w:p w14:paraId="40195463" w14:textId="77777777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11" w:type="pct"/>
          </w:tcPr>
          <w:p w14:paraId="26C73382" w14:textId="0614536A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49" w:type="pct"/>
          </w:tcPr>
          <w:p w14:paraId="590590B1" w14:textId="1E78A50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89" w:type="pct"/>
          </w:tcPr>
          <w:p w14:paraId="24E77597" w14:textId="6C1BCFB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37" w:type="pct"/>
          </w:tcPr>
          <w:p w14:paraId="5E96E8A9" w14:textId="3F3D48FC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474604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271" w:type="pct"/>
          </w:tcPr>
          <w:p w14:paraId="2CF72DFF" w14:textId="0977B32E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474604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54" w:type="pct"/>
          </w:tcPr>
          <w:p w14:paraId="21AC66A1" w14:textId="363EBC73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271" w:type="pct"/>
          </w:tcPr>
          <w:p w14:paraId="6C5DE588" w14:textId="2CE083CD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70F030D8" w14:textId="5EC2076F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369" w:type="pct"/>
          </w:tcPr>
          <w:p w14:paraId="693B898A" w14:textId="399560A5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282" w:type="pct"/>
          </w:tcPr>
          <w:p w14:paraId="2C186C25" w14:textId="051FB3A0" w:rsidR="006441B8" w:rsidRPr="000C3C31" w:rsidRDefault="006441B8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3821DD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bookmarkEnd w:id="0"/>
    </w:tbl>
    <w:p w14:paraId="4D13A80E" w14:textId="77777777" w:rsidR="00566CBD" w:rsidRPr="000C3C31" w:rsidRDefault="00566CBD" w:rsidP="00566CBD">
      <w:pPr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</w:pPr>
    </w:p>
    <w:p w14:paraId="61B1E850" w14:textId="4BD22E2C" w:rsidR="0040020D" w:rsidRDefault="00566CBD" w:rsidP="005C1D92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Note</w:t>
      </w:r>
      <w:r w:rsidRPr="000C3C31">
        <w:rPr>
          <w:rFonts w:ascii="Times New Roman" w:eastAsia="Calibri" w:hAnsi="Times New Roman" w:cs="Times New Roman"/>
          <w:sz w:val="24"/>
          <w:szCs w:val="24"/>
          <w:lang w:bidi="th-TH"/>
        </w:rPr>
        <w:t>: “S” = Screening question, “√” = yes; “X” = no; “?” = cannot tell.</w:t>
      </w:r>
    </w:p>
    <w:p w14:paraId="5B8E2959" w14:textId="77777777" w:rsidR="005C1D92" w:rsidRDefault="005C1D92" w:rsidP="005C1D92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DDBFAE1" w14:textId="77777777" w:rsidR="005F7A51" w:rsidRDefault="005F7A51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2B18233A" w14:textId="77777777" w:rsidR="005F7A51" w:rsidRPr="000C3C31" w:rsidRDefault="005F7A51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703D2716" w14:textId="2F820F75" w:rsidR="00566CBD" w:rsidRPr="000C3C31" w:rsidRDefault="00566CBD" w:rsidP="00566CBD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lastRenderedPageBreak/>
        <w:t xml:space="preserve">Quantitative non-randomized 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(n</w:t>
      </w:r>
      <w:r w:rsidR="005F7A5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 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=</w:t>
      </w:r>
      <w:r w:rsidR="005F7A5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 1</w:t>
      </w:r>
      <w:r w:rsidR="006441B8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4</w:t>
      </w:r>
      <w:r w:rsidR="00B9590F" w:rsidRPr="000C3C31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)</w:t>
      </w:r>
    </w:p>
    <w:p w14:paraId="751176BE" w14:textId="77777777" w:rsidR="00566CBD" w:rsidRPr="000C3C31" w:rsidRDefault="00566CBD" w:rsidP="00566CBD">
      <w:pPr>
        <w:ind w:left="720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847"/>
        <w:gridCol w:w="1726"/>
        <w:gridCol w:w="1681"/>
        <w:gridCol w:w="1562"/>
        <w:gridCol w:w="1296"/>
        <w:gridCol w:w="1213"/>
        <w:gridCol w:w="1375"/>
        <w:gridCol w:w="1474"/>
      </w:tblGrid>
      <w:tr w:rsidR="005C1D92" w:rsidRPr="000C3C31" w14:paraId="33996A66" w14:textId="094C76D6" w:rsidTr="005C1D92">
        <w:trPr>
          <w:trHeight w:val="807"/>
          <w:jc w:val="center"/>
        </w:trPr>
        <w:tc>
          <w:tcPr>
            <w:tcW w:w="1357" w:type="pct"/>
          </w:tcPr>
          <w:p w14:paraId="3A054BB0" w14:textId="77777777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Methodological quality criteria</w:t>
            </w:r>
          </w:p>
        </w:tc>
        <w:tc>
          <w:tcPr>
            <w:tcW w:w="609" w:type="pct"/>
          </w:tcPr>
          <w:p w14:paraId="34E10A16" w14:textId="69B7E39F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proofErr w:type="spellStart"/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Babanataj</w:t>
            </w:r>
            <w:proofErr w:type="spellEnd"/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18</w:t>
            </w:r>
          </w:p>
        </w:tc>
        <w:tc>
          <w:tcPr>
            <w:tcW w:w="593" w:type="pct"/>
          </w:tcPr>
          <w:p w14:paraId="03FDEFDC" w14:textId="061D5321" w:rsidR="005C1D92" w:rsidRDefault="005C1D92" w:rsidP="005C1D92">
            <w:pPr>
              <w:spacing w:line="276" w:lineRule="auto"/>
              <w:contextualSpacing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Blackburn</w:t>
            </w: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20</w:t>
            </w:r>
          </w:p>
        </w:tc>
        <w:tc>
          <w:tcPr>
            <w:tcW w:w="551" w:type="pct"/>
          </w:tcPr>
          <w:p w14:paraId="384CC762" w14:textId="23FE4D9C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proofErr w:type="spellStart"/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Bonamer</w:t>
            </w:r>
            <w:proofErr w:type="spellEnd"/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&amp; Aquino-Russell, 2019</w:t>
            </w:r>
          </w:p>
        </w:tc>
        <w:tc>
          <w:tcPr>
            <w:tcW w:w="457" w:type="pct"/>
          </w:tcPr>
          <w:p w14:paraId="7489C8D3" w14:textId="40D0B324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Craigie et al., 2016</w:t>
            </w:r>
          </w:p>
        </w:tc>
        <w:tc>
          <w:tcPr>
            <w:tcW w:w="428" w:type="pct"/>
          </w:tcPr>
          <w:p w14:paraId="21326B21" w14:textId="28D05067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Detore et al., 2022</w:t>
            </w:r>
          </w:p>
        </w:tc>
        <w:tc>
          <w:tcPr>
            <w:tcW w:w="485" w:type="pct"/>
          </w:tcPr>
          <w:p w14:paraId="264484B1" w14:textId="1EA0DDDB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Fortney et al., 2013</w:t>
            </w:r>
          </w:p>
        </w:tc>
        <w:tc>
          <w:tcPr>
            <w:tcW w:w="520" w:type="pct"/>
          </w:tcPr>
          <w:p w14:paraId="26A1DE57" w14:textId="1FC7227E" w:rsidR="005C1D92" w:rsidRPr="006441B8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6441B8">
              <w:rPr>
                <w:rFonts w:eastAsia="Calibri"/>
                <w:b/>
                <w:bCs/>
                <w:sz w:val="24"/>
                <w:szCs w:val="24"/>
                <w:lang w:bidi="th-TH"/>
              </w:rPr>
              <w:t>Franco &amp; Christie, 2021</w:t>
            </w:r>
          </w:p>
        </w:tc>
      </w:tr>
      <w:tr w:rsidR="005C1D92" w:rsidRPr="000C3C31" w14:paraId="7CF1F528" w14:textId="675088F3" w:rsidTr="005C1D92">
        <w:trPr>
          <w:jc w:val="center"/>
        </w:trPr>
        <w:tc>
          <w:tcPr>
            <w:tcW w:w="1357" w:type="pct"/>
          </w:tcPr>
          <w:p w14:paraId="1F939C6E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1. Are there clear research questions?</w:t>
            </w:r>
          </w:p>
        </w:tc>
        <w:tc>
          <w:tcPr>
            <w:tcW w:w="609" w:type="pct"/>
          </w:tcPr>
          <w:p w14:paraId="0890A99F" w14:textId="1DFFFF5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93" w:type="pct"/>
          </w:tcPr>
          <w:p w14:paraId="2CA71AB9" w14:textId="2E0ABF47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1" w:type="pct"/>
          </w:tcPr>
          <w:p w14:paraId="30C7FA40" w14:textId="4A2FD3D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57" w:type="pct"/>
          </w:tcPr>
          <w:p w14:paraId="02D839A7" w14:textId="2AD73C3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8" w:type="pct"/>
          </w:tcPr>
          <w:p w14:paraId="68FABA88" w14:textId="35FDC895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5" w:type="pct"/>
          </w:tcPr>
          <w:p w14:paraId="75D2DAF4" w14:textId="4B9D46F3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0" w:type="pct"/>
          </w:tcPr>
          <w:p w14:paraId="77BD5B6E" w14:textId="63ED6FD1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7016C4F9" w14:textId="57CB7FE5" w:rsidTr="005C1D92">
        <w:trPr>
          <w:jc w:val="center"/>
        </w:trPr>
        <w:tc>
          <w:tcPr>
            <w:tcW w:w="1357" w:type="pct"/>
          </w:tcPr>
          <w:p w14:paraId="69570008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2. Do the collected data allow to address the research questions?</w:t>
            </w:r>
          </w:p>
        </w:tc>
        <w:tc>
          <w:tcPr>
            <w:tcW w:w="609" w:type="pct"/>
          </w:tcPr>
          <w:p w14:paraId="75AA16B5" w14:textId="3C6B02A0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93" w:type="pct"/>
          </w:tcPr>
          <w:p w14:paraId="4F996AD6" w14:textId="6D58D9A9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1" w:type="pct"/>
          </w:tcPr>
          <w:p w14:paraId="19362082" w14:textId="50238D03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57" w:type="pct"/>
          </w:tcPr>
          <w:p w14:paraId="4C89CD5A" w14:textId="08B6DDBF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8" w:type="pct"/>
          </w:tcPr>
          <w:p w14:paraId="4E21AACF" w14:textId="279A27E4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5" w:type="pct"/>
          </w:tcPr>
          <w:p w14:paraId="7CA2968B" w14:textId="0127BB5A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0" w:type="pct"/>
          </w:tcPr>
          <w:p w14:paraId="6275113F" w14:textId="1E3585F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69E459C4" w14:textId="6AC2BC0E" w:rsidTr="005C1D92">
        <w:trPr>
          <w:jc w:val="center"/>
        </w:trPr>
        <w:tc>
          <w:tcPr>
            <w:tcW w:w="1357" w:type="pct"/>
          </w:tcPr>
          <w:p w14:paraId="348F68F0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1. Are the participants representative of the target population?</w:t>
            </w:r>
          </w:p>
        </w:tc>
        <w:tc>
          <w:tcPr>
            <w:tcW w:w="609" w:type="pct"/>
          </w:tcPr>
          <w:p w14:paraId="26FB4A2C" w14:textId="694207ED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93" w:type="pct"/>
          </w:tcPr>
          <w:p w14:paraId="7E88593C" w14:textId="04A3248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51" w:type="pct"/>
          </w:tcPr>
          <w:p w14:paraId="11594178" w14:textId="453619CF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57" w:type="pct"/>
          </w:tcPr>
          <w:p w14:paraId="28315703" w14:textId="5835D227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8" w:type="pct"/>
          </w:tcPr>
          <w:p w14:paraId="38B21426" w14:textId="5FF911F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5" w:type="pct"/>
          </w:tcPr>
          <w:p w14:paraId="22BBD9FC" w14:textId="6C4B1115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0" w:type="pct"/>
          </w:tcPr>
          <w:p w14:paraId="0FD68A50" w14:textId="06622370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5AE518D1" w14:textId="06E4F19D" w:rsidTr="005C1D92">
        <w:trPr>
          <w:jc w:val="center"/>
        </w:trPr>
        <w:tc>
          <w:tcPr>
            <w:tcW w:w="1357" w:type="pct"/>
          </w:tcPr>
          <w:p w14:paraId="7854A56B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2. Are measurements appropriate regarding both the outcome and intervention (or exposure)?</w:t>
            </w:r>
          </w:p>
        </w:tc>
        <w:tc>
          <w:tcPr>
            <w:tcW w:w="609" w:type="pct"/>
          </w:tcPr>
          <w:p w14:paraId="4948F50B" w14:textId="2536F095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93" w:type="pct"/>
          </w:tcPr>
          <w:p w14:paraId="21A0403B" w14:textId="01BE0E51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1" w:type="pct"/>
          </w:tcPr>
          <w:p w14:paraId="0EED858F" w14:textId="693E1560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57" w:type="pct"/>
          </w:tcPr>
          <w:p w14:paraId="49297B44" w14:textId="6597F2FD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8" w:type="pct"/>
          </w:tcPr>
          <w:p w14:paraId="66336DCD" w14:textId="71343801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5" w:type="pct"/>
          </w:tcPr>
          <w:p w14:paraId="5E085053" w14:textId="16DB44F9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0" w:type="pct"/>
          </w:tcPr>
          <w:p w14:paraId="035C2D97" w14:textId="7DF64212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251C7F35" w14:textId="1665C055" w:rsidTr="005C1D92">
        <w:trPr>
          <w:jc w:val="center"/>
        </w:trPr>
        <w:tc>
          <w:tcPr>
            <w:tcW w:w="1357" w:type="pct"/>
          </w:tcPr>
          <w:p w14:paraId="21F60197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3. Are there complete outcome data?</w:t>
            </w:r>
          </w:p>
        </w:tc>
        <w:tc>
          <w:tcPr>
            <w:tcW w:w="609" w:type="pct"/>
          </w:tcPr>
          <w:p w14:paraId="35A1AC8E" w14:textId="40209AA5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93" w:type="pct"/>
          </w:tcPr>
          <w:p w14:paraId="1E8210ED" w14:textId="7337EBC6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1" w:type="pct"/>
          </w:tcPr>
          <w:p w14:paraId="166597A9" w14:textId="24D21D83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57" w:type="pct"/>
          </w:tcPr>
          <w:p w14:paraId="5277DA3A" w14:textId="08A56C58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28" w:type="pct"/>
          </w:tcPr>
          <w:p w14:paraId="5E5F5867" w14:textId="7B556C6E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85" w:type="pct"/>
          </w:tcPr>
          <w:p w14:paraId="0ACF532B" w14:textId="74F1CA83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520" w:type="pct"/>
          </w:tcPr>
          <w:p w14:paraId="3A18C6B1" w14:textId="6B51AA31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</w:tr>
      <w:tr w:rsidR="005C1D92" w:rsidRPr="000C3C31" w14:paraId="03650741" w14:textId="32AC75EA" w:rsidTr="005C1D92">
        <w:trPr>
          <w:jc w:val="center"/>
        </w:trPr>
        <w:tc>
          <w:tcPr>
            <w:tcW w:w="1357" w:type="pct"/>
          </w:tcPr>
          <w:p w14:paraId="5148D272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4. Are the confounders accounted for in the design and analysis?</w:t>
            </w:r>
          </w:p>
        </w:tc>
        <w:tc>
          <w:tcPr>
            <w:tcW w:w="609" w:type="pct"/>
          </w:tcPr>
          <w:p w14:paraId="0809571F" w14:textId="1749C433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93" w:type="pct"/>
          </w:tcPr>
          <w:p w14:paraId="0F603153" w14:textId="435D0D88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1" w:type="pct"/>
          </w:tcPr>
          <w:p w14:paraId="695FE845" w14:textId="70186976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57" w:type="pct"/>
          </w:tcPr>
          <w:p w14:paraId="1F5E9F1F" w14:textId="49EF08EC" w:rsidR="005C1D92" w:rsidRPr="00E30711" w:rsidRDefault="005C1D92" w:rsidP="005C1D92">
            <w:pPr>
              <w:spacing w:line="276" w:lineRule="auto"/>
              <w:contextualSpacing/>
              <w:jc w:val="center"/>
              <w:rPr>
                <w:rFonts w:eastAsia="Calibri" w:cstheme="minorBidi"/>
                <w:sz w:val="24"/>
                <w:szCs w:val="24"/>
                <w:cs/>
                <w:lang w:bidi="th-TH"/>
              </w:rPr>
            </w:pPr>
            <w:r w:rsidRPr="00CC1D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8" w:type="pct"/>
          </w:tcPr>
          <w:p w14:paraId="6CD9F259" w14:textId="172DB1B9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85" w:type="pct"/>
          </w:tcPr>
          <w:p w14:paraId="003334C6" w14:textId="7AF2FD6C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20" w:type="pct"/>
          </w:tcPr>
          <w:p w14:paraId="4E75200B" w14:textId="36FB0B2B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</w:tr>
      <w:tr w:rsidR="005C1D92" w:rsidRPr="000C3C31" w14:paraId="38CCDCC0" w14:textId="7FAFAEC6" w:rsidTr="005C1D92">
        <w:trPr>
          <w:jc w:val="center"/>
        </w:trPr>
        <w:tc>
          <w:tcPr>
            <w:tcW w:w="1357" w:type="pct"/>
          </w:tcPr>
          <w:p w14:paraId="55D3E922" w14:textId="77777777" w:rsidR="005C1D92" w:rsidRPr="000C3C31" w:rsidRDefault="005C1D92" w:rsidP="005C1D92">
            <w:pPr>
              <w:spacing w:line="276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5. During the study period, is the intervention administered (or exposure occurred) as intended?</w:t>
            </w:r>
          </w:p>
        </w:tc>
        <w:tc>
          <w:tcPr>
            <w:tcW w:w="609" w:type="pct"/>
          </w:tcPr>
          <w:p w14:paraId="23A3B745" w14:textId="49B59D0B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C1D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93" w:type="pct"/>
          </w:tcPr>
          <w:p w14:paraId="568D86BE" w14:textId="63DCFBE3" w:rsidR="005C1D92" w:rsidRPr="00CC1D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1" w:type="pct"/>
          </w:tcPr>
          <w:p w14:paraId="5ABA9F8A" w14:textId="634BC35F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C1D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57" w:type="pct"/>
          </w:tcPr>
          <w:p w14:paraId="44876A4B" w14:textId="2185BAA7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C1D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8" w:type="pct"/>
          </w:tcPr>
          <w:p w14:paraId="5543389C" w14:textId="1714965A" w:rsidR="005C1D92" w:rsidRPr="000C3C31" w:rsidRDefault="00711ADA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6738B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5" w:type="pct"/>
          </w:tcPr>
          <w:p w14:paraId="0EDF9031" w14:textId="56F0FF8F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C1D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0" w:type="pct"/>
          </w:tcPr>
          <w:p w14:paraId="23981957" w14:textId="358DB727" w:rsidR="005C1D92" w:rsidRPr="000C3C31" w:rsidRDefault="005C1D92" w:rsidP="005C1D92">
            <w:pPr>
              <w:spacing w:line="276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</w:tbl>
    <w:p w14:paraId="263D861F" w14:textId="77777777" w:rsidR="00566CBD" w:rsidRPr="000C3C31" w:rsidRDefault="00566CBD" w:rsidP="00566CBD">
      <w:pPr>
        <w:ind w:left="720"/>
        <w:contextualSpacing/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</w:pPr>
    </w:p>
    <w:p w14:paraId="4F69380F" w14:textId="773FB93B" w:rsidR="00566CBD" w:rsidRDefault="00566CBD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Note</w:t>
      </w:r>
      <w:r w:rsidRPr="000C3C31">
        <w:rPr>
          <w:rFonts w:ascii="Times New Roman" w:eastAsia="Calibri" w:hAnsi="Times New Roman" w:cs="Times New Roman"/>
          <w:sz w:val="24"/>
          <w:szCs w:val="24"/>
          <w:lang w:bidi="th-TH"/>
        </w:rPr>
        <w:t>: “S” = Screening question, “√” = yes; “X” = no; “?” = cannot tell</w:t>
      </w:r>
    </w:p>
    <w:p w14:paraId="067B6F2C" w14:textId="77777777" w:rsidR="006441B8" w:rsidRDefault="006441B8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681CDA7" w14:textId="77777777" w:rsidR="006441B8" w:rsidRDefault="006441B8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1447C885" w14:textId="77777777" w:rsidR="00F977FE" w:rsidRDefault="00F977FE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44ED66E8" w14:textId="77777777" w:rsidR="005C1D92" w:rsidRDefault="005C1D92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940967A" w14:textId="77EF4485" w:rsidR="00F977FE" w:rsidRPr="00F977FE" w:rsidRDefault="00F977FE" w:rsidP="00F977FE">
      <w:pPr>
        <w:pStyle w:val="a4"/>
        <w:numPr>
          <w:ilvl w:val="0"/>
          <w:numId w:val="4"/>
        </w:numPr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</w:pPr>
      <w:r w:rsidRPr="00F977FE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lastRenderedPageBreak/>
        <w:t>Quantitative non-randomized (n = 1</w:t>
      </w:r>
      <w:r w:rsidR="006441B8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4</w:t>
      </w:r>
      <w:r w:rsidRPr="00F977FE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)</w:t>
      </w:r>
      <w:r w:rsidR="0070300F" w:rsidRPr="0070300F">
        <w:t xml:space="preserve"> </w:t>
      </w:r>
      <w:r w:rsidR="0070300F" w:rsidRPr="0070300F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(Continued)</w:t>
      </w:r>
    </w:p>
    <w:p w14:paraId="6F7A133A" w14:textId="77777777" w:rsidR="00F977FE" w:rsidRDefault="00F977FE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995"/>
        <w:gridCol w:w="1570"/>
        <w:gridCol w:w="1570"/>
        <w:gridCol w:w="1570"/>
        <w:gridCol w:w="1208"/>
        <w:gridCol w:w="1383"/>
        <w:gridCol w:w="1395"/>
        <w:gridCol w:w="1483"/>
      </w:tblGrid>
      <w:tr w:rsidR="005C1D92" w:rsidRPr="000C3C31" w14:paraId="4ED497ED" w14:textId="77777777" w:rsidTr="005C1D92">
        <w:trPr>
          <w:trHeight w:val="807"/>
          <w:jc w:val="center"/>
        </w:trPr>
        <w:tc>
          <w:tcPr>
            <w:tcW w:w="1409" w:type="pct"/>
          </w:tcPr>
          <w:p w14:paraId="2024042C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b/>
                <w:bCs/>
                <w:sz w:val="24"/>
                <w:szCs w:val="24"/>
                <w:lang w:bidi="th-TH"/>
              </w:rPr>
              <w:t>Methodological quality criteria</w:t>
            </w:r>
          </w:p>
        </w:tc>
        <w:tc>
          <w:tcPr>
            <w:tcW w:w="554" w:type="pct"/>
          </w:tcPr>
          <w:p w14:paraId="2B8C8FAA" w14:textId="4EC125B0" w:rsidR="005C1D92" w:rsidRDefault="005C1D92" w:rsidP="005C1D92">
            <w:pPr>
              <w:spacing w:line="360" w:lineRule="auto"/>
              <w:contextualSpacing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 w:rsidRPr="006441B8">
              <w:rPr>
                <w:rFonts w:eastAsia="Calibri"/>
                <w:b/>
                <w:bCs/>
                <w:sz w:val="24"/>
                <w:szCs w:val="24"/>
                <w:lang w:bidi="th-TH"/>
              </w:rPr>
              <w:t>Haugland et al., 2023</w:t>
            </w:r>
          </w:p>
        </w:tc>
        <w:tc>
          <w:tcPr>
            <w:tcW w:w="554" w:type="pct"/>
          </w:tcPr>
          <w:p w14:paraId="4A704386" w14:textId="62CFC36D" w:rsidR="005C1D92" w:rsidRDefault="005C1D92" w:rsidP="005C1D92">
            <w:pPr>
              <w:spacing w:line="360" w:lineRule="auto"/>
              <w:contextualSpacing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Kelly et al., 2021</w:t>
            </w:r>
          </w:p>
        </w:tc>
        <w:tc>
          <w:tcPr>
            <w:tcW w:w="554" w:type="pct"/>
          </w:tcPr>
          <w:p w14:paraId="227FE9DD" w14:textId="18C7296A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Magtibay et al., 2017</w:t>
            </w:r>
          </w:p>
        </w:tc>
        <w:tc>
          <w:tcPr>
            <w:tcW w:w="426" w:type="pct"/>
          </w:tcPr>
          <w:p w14:paraId="24BAE357" w14:textId="5E375AA3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Mintz-Binder et al., 2021</w:t>
            </w:r>
          </w:p>
        </w:tc>
        <w:tc>
          <w:tcPr>
            <w:tcW w:w="488" w:type="pct"/>
          </w:tcPr>
          <w:p w14:paraId="30B04E9B" w14:textId="5E763A1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Muir et al., 2022</w:t>
            </w:r>
          </w:p>
        </w:tc>
        <w:tc>
          <w:tcPr>
            <w:tcW w:w="492" w:type="pct"/>
          </w:tcPr>
          <w:p w14:paraId="76C46D84" w14:textId="100C142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Rushton et al., 2021</w:t>
            </w:r>
          </w:p>
        </w:tc>
        <w:tc>
          <w:tcPr>
            <w:tcW w:w="524" w:type="pct"/>
          </w:tcPr>
          <w:p w14:paraId="4DAC8062" w14:textId="1745F773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Yi-Frazier et al.</w:t>
            </w:r>
            <w:r w:rsidRPr="00C72E00">
              <w:rPr>
                <w:rFonts w:eastAsia="Calibri"/>
                <w:b/>
                <w:bCs/>
                <w:sz w:val="24"/>
                <w:szCs w:val="24"/>
                <w:lang w:bidi="th-TH"/>
              </w:rPr>
              <w:t>, 20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22</w:t>
            </w:r>
          </w:p>
        </w:tc>
      </w:tr>
      <w:tr w:rsidR="005C1D92" w:rsidRPr="000C3C31" w14:paraId="3F0E20C8" w14:textId="77777777" w:rsidTr="005C1D92">
        <w:trPr>
          <w:jc w:val="center"/>
        </w:trPr>
        <w:tc>
          <w:tcPr>
            <w:tcW w:w="1409" w:type="pct"/>
          </w:tcPr>
          <w:p w14:paraId="4CD54F44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1. Are there clear research questions?</w:t>
            </w:r>
          </w:p>
        </w:tc>
        <w:tc>
          <w:tcPr>
            <w:tcW w:w="554" w:type="pct"/>
          </w:tcPr>
          <w:p w14:paraId="2BFAFA7D" w14:textId="57891B6A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56684C46" w14:textId="41EDA426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1D4EB4BB" w14:textId="4FDB528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6" w:type="pct"/>
          </w:tcPr>
          <w:p w14:paraId="718B0E98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8" w:type="pct"/>
          </w:tcPr>
          <w:p w14:paraId="7EBBCD62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92" w:type="pct"/>
          </w:tcPr>
          <w:p w14:paraId="05C325A9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4" w:type="pct"/>
          </w:tcPr>
          <w:p w14:paraId="600C153D" w14:textId="7232BC15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5DF6B2E8" w14:textId="77777777" w:rsidTr="005C1D92">
        <w:trPr>
          <w:jc w:val="center"/>
        </w:trPr>
        <w:tc>
          <w:tcPr>
            <w:tcW w:w="1409" w:type="pct"/>
          </w:tcPr>
          <w:p w14:paraId="1C0C79B1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S2. Do the collected data allow to address the research questions?</w:t>
            </w:r>
          </w:p>
        </w:tc>
        <w:tc>
          <w:tcPr>
            <w:tcW w:w="554" w:type="pct"/>
          </w:tcPr>
          <w:p w14:paraId="77C2F57B" w14:textId="54BF1C32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4229C9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0D5076EF" w14:textId="42A99490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4E4AEB17" w14:textId="7A43027A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6" w:type="pct"/>
          </w:tcPr>
          <w:p w14:paraId="7C3FA4CD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8" w:type="pct"/>
          </w:tcPr>
          <w:p w14:paraId="30A24F99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92" w:type="pct"/>
          </w:tcPr>
          <w:p w14:paraId="5DD475A0" w14:textId="7777777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4" w:type="pct"/>
          </w:tcPr>
          <w:p w14:paraId="3ACEDA38" w14:textId="1F667282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1918ACB3" w14:textId="77777777" w:rsidTr="005C1D92">
        <w:trPr>
          <w:jc w:val="center"/>
        </w:trPr>
        <w:tc>
          <w:tcPr>
            <w:tcW w:w="1409" w:type="pct"/>
          </w:tcPr>
          <w:p w14:paraId="5C3A512F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1. Are the participants representative of the target population?</w:t>
            </w:r>
          </w:p>
        </w:tc>
        <w:tc>
          <w:tcPr>
            <w:tcW w:w="554" w:type="pct"/>
          </w:tcPr>
          <w:p w14:paraId="13D1BEB3" w14:textId="7EB52F73" w:rsidR="005C1D92" w:rsidRPr="00C6738B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6738B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708D9FFB" w14:textId="07EA5880" w:rsidR="005C1D92" w:rsidRPr="00C6738B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503F1CFC" w14:textId="62EF5D0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6738B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6" w:type="pct"/>
          </w:tcPr>
          <w:p w14:paraId="7C5374A7" w14:textId="6E471FC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88" w:type="pct"/>
          </w:tcPr>
          <w:p w14:paraId="28AF1D63" w14:textId="47FCE8EC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92" w:type="pct"/>
          </w:tcPr>
          <w:p w14:paraId="61071609" w14:textId="641B2CAB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24" w:type="pct"/>
          </w:tcPr>
          <w:p w14:paraId="1F18F241" w14:textId="3843A8E3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0114594F" w14:textId="77777777" w:rsidTr="005C1D92">
        <w:trPr>
          <w:jc w:val="center"/>
        </w:trPr>
        <w:tc>
          <w:tcPr>
            <w:tcW w:w="1409" w:type="pct"/>
          </w:tcPr>
          <w:p w14:paraId="62A5FBFC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2. Are measurements appropriate regarding both the outcome and intervention (or exposure)?</w:t>
            </w:r>
          </w:p>
        </w:tc>
        <w:tc>
          <w:tcPr>
            <w:tcW w:w="554" w:type="pct"/>
          </w:tcPr>
          <w:p w14:paraId="0E75A6E2" w14:textId="4451D495" w:rsidR="005C1D92" w:rsidRPr="00C6738B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528FF694" w14:textId="125526CF" w:rsidR="005C1D92" w:rsidRPr="00C6738B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4356C4AC" w14:textId="043F60EA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6738B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6" w:type="pct"/>
          </w:tcPr>
          <w:p w14:paraId="5CD50FE9" w14:textId="319A8D56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8" w:type="pct"/>
          </w:tcPr>
          <w:p w14:paraId="74D04591" w14:textId="4C8090A8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92" w:type="pct"/>
          </w:tcPr>
          <w:p w14:paraId="7509C967" w14:textId="642D445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24" w:type="pct"/>
          </w:tcPr>
          <w:p w14:paraId="2B0C49B8" w14:textId="16B2E722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677F99AE" w14:textId="77777777" w:rsidTr="005C1D92">
        <w:trPr>
          <w:jc w:val="center"/>
        </w:trPr>
        <w:tc>
          <w:tcPr>
            <w:tcW w:w="1409" w:type="pct"/>
          </w:tcPr>
          <w:p w14:paraId="04B2CE9F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3. Are there complete outcome data?</w:t>
            </w:r>
          </w:p>
        </w:tc>
        <w:tc>
          <w:tcPr>
            <w:tcW w:w="554" w:type="pct"/>
          </w:tcPr>
          <w:p w14:paraId="52B85882" w14:textId="67BE7C08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554" w:type="pct"/>
          </w:tcPr>
          <w:p w14:paraId="052867BE" w14:textId="11A93EE3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554" w:type="pct"/>
          </w:tcPr>
          <w:p w14:paraId="45D3A1DE" w14:textId="5F3DEEBD" w:rsidR="005C1D92" w:rsidRPr="000C3C31" w:rsidRDefault="00711AD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6738B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26" w:type="pct"/>
          </w:tcPr>
          <w:p w14:paraId="01C2AE73" w14:textId="091BD712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88" w:type="pct"/>
          </w:tcPr>
          <w:p w14:paraId="24AB2E8C" w14:textId="094B8D5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92" w:type="pct"/>
          </w:tcPr>
          <w:p w14:paraId="56257040" w14:textId="24C37178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524" w:type="pct"/>
          </w:tcPr>
          <w:p w14:paraId="4A1E89A6" w14:textId="6859AE95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0C3C31" w14:paraId="14A0CBDC" w14:textId="77777777" w:rsidTr="005C1D92">
        <w:trPr>
          <w:jc w:val="center"/>
        </w:trPr>
        <w:tc>
          <w:tcPr>
            <w:tcW w:w="1409" w:type="pct"/>
          </w:tcPr>
          <w:p w14:paraId="2537A006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4. Are the confounders accounted for in the design and analysis?</w:t>
            </w:r>
          </w:p>
        </w:tc>
        <w:tc>
          <w:tcPr>
            <w:tcW w:w="554" w:type="pct"/>
          </w:tcPr>
          <w:p w14:paraId="51F8DD4C" w14:textId="24DE473C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54" w:type="pct"/>
          </w:tcPr>
          <w:p w14:paraId="534E8D31" w14:textId="7E5F882F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554" w:type="pct"/>
          </w:tcPr>
          <w:p w14:paraId="2025B659" w14:textId="7A20A8CE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26" w:type="pct"/>
          </w:tcPr>
          <w:p w14:paraId="336939E9" w14:textId="4449E9B7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88" w:type="pct"/>
          </w:tcPr>
          <w:p w14:paraId="66DF719D" w14:textId="004604A8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92" w:type="pct"/>
          </w:tcPr>
          <w:p w14:paraId="2516894D" w14:textId="083D9974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24" w:type="pct"/>
          </w:tcPr>
          <w:p w14:paraId="05A3FE91" w14:textId="538B82EA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</w:tr>
      <w:tr w:rsidR="005C1D92" w:rsidRPr="000C3C31" w14:paraId="07A188CF" w14:textId="77777777" w:rsidTr="005C1D92">
        <w:trPr>
          <w:jc w:val="center"/>
        </w:trPr>
        <w:tc>
          <w:tcPr>
            <w:tcW w:w="1409" w:type="pct"/>
          </w:tcPr>
          <w:p w14:paraId="77B96201" w14:textId="77777777" w:rsidR="005C1D92" w:rsidRPr="000C3C31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3.5. During the study period, is the intervention administered (or exposure occurred) as intended?</w:t>
            </w:r>
          </w:p>
        </w:tc>
        <w:tc>
          <w:tcPr>
            <w:tcW w:w="554" w:type="pct"/>
          </w:tcPr>
          <w:p w14:paraId="0B4D3E54" w14:textId="31F8668A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0C3C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2D5CE619" w14:textId="21829287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C1D31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554" w:type="pct"/>
          </w:tcPr>
          <w:p w14:paraId="5B42115B" w14:textId="078B6FD0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  <w:tc>
          <w:tcPr>
            <w:tcW w:w="426" w:type="pct"/>
          </w:tcPr>
          <w:p w14:paraId="7E71D06C" w14:textId="2B655278" w:rsidR="005C1D92" w:rsidRPr="000C3C31" w:rsidRDefault="00711ADA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6738B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488" w:type="pct"/>
          </w:tcPr>
          <w:p w14:paraId="6F55B851" w14:textId="192D6106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492" w:type="pct"/>
          </w:tcPr>
          <w:p w14:paraId="468CE9A5" w14:textId="3E34BED9" w:rsidR="005C1D92" w:rsidRPr="000C3C31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524" w:type="pct"/>
          </w:tcPr>
          <w:p w14:paraId="137661C2" w14:textId="2A2A1D5B" w:rsidR="005C1D92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X</w:t>
            </w:r>
          </w:p>
        </w:tc>
      </w:tr>
    </w:tbl>
    <w:p w14:paraId="75AB9D27" w14:textId="53B8D4EE" w:rsidR="00E07EBF" w:rsidRDefault="00E07EBF" w:rsidP="00E07EB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3254FDFD" w14:textId="77777777" w:rsidR="00F977FE" w:rsidRDefault="00F977FE" w:rsidP="00F977FE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Note</w:t>
      </w:r>
      <w:r w:rsidRPr="000C3C31">
        <w:rPr>
          <w:rFonts w:ascii="Times New Roman" w:eastAsia="Calibri" w:hAnsi="Times New Roman" w:cs="Times New Roman"/>
          <w:sz w:val="24"/>
          <w:szCs w:val="24"/>
          <w:lang w:bidi="th-TH"/>
        </w:rPr>
        <w:t>: “S” = Screening question, “√” = yes; “X” = no; “?” = cannot tell</w:t>
      </w:r>
    </w:p>
    <w:p w14:paraId="26FF5BA3" w14:textId="77777777" w:rsidR="006441B8" w:rsidRDefault="006441B8" w:rsidP="006441B8">
      <w:pPr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14:paraId="5F20A2B4" w14:textId="616D0695" w:rsidR="00C72E00" w:rsidRPr="0070300F" w:rsidRDefault="00C72E00" w:rsidP="0070300F">
      <w:pPr>
        <w:pStyle w:val="a4"/>
        <w:numPr>
          <w:ilvl w:val="0"/>
          <w:numId w:val="4"/>
        </w:numPr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</w:pPr>
      <w:r w:rsidRPr="0070300F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lastRenderedPageBreak/>
        <w:t>Mixed methods (n</w:t>
      </w:r>
      <w:r w:rsidR="00165B3D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 </w:t>
      </w:r>
      <w:r w:rsidRPr="0070300F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=</w:t>
      </w:r>
      <w:r w:rsidR="00165B3D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 xml:space="preserve"> </w:t>
      </w:r>
      <w:r w:rsidR="006441B8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4</w:t>
      </w:r>
      <w:r w:rsidRPr="0070300F">
        <w:rPr>
          <w:rFonts w:ascii="Times New Roman" w:eastAsia="Calibri" w:hAnsi="Times New Roman" w:cs="Times New Roman"/>
          <w:b/>
          <w:bCs/>
          <w:sz w:val="24"/>
          <w:szCs w:val="24"/>
          <w:lang w:bidi="th-TH"/>
        </w:rPr>
        <w:t>)</w:t>
      </w:r>
    </w:p>
    <w:p w14:paraId="020EAD75" w14:textId="77777777" w:rsidR="00C72E00" w:rsidRPr="000C3C31" w:rsidRDefault="00C72E00" w:rsidP="00C72E00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614"/>
        <w:gridCol w:w="2010"/>
        <w:gridCol w:w="1845"/>
        <w:gridCol w:w="1769"/>
        <w:gridCol w:w="1936"/>
      </w:tblGrid>
      <w:tr w:rsidR="005C1D92" w:rsidRPr="00C72E00" w14:paraId="7B8BC8FC" w14:textId="77777777" w:rsidTr="005C1D92">
        <w:tc>
          <w:tcPr>
            <w:tcW w:w="2333" w:type="pct"/>
          </w:tcPr>
          <w:p w14:paraId="082121B9" w14:textId="77777777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bookmarkStart w:id="1" w:name="_Hlk162538933"/>
            <w:r w:rsidRPr="00C72E00">
              <w:rPr>
                <w:rFonts w:eastAsia="Calibri"/>
                <w:b/>
                <w:bCs/>
                <w:sz w:val="24"/>
                <w:szCs w:val="24"/>
                <w:lang w:bidi="th-TH"/>
              </w:rPr>
              <w:t>Methodological quality criteria</w:t>
            </w:r>
          </w:p>
        </w:tc>
        <w:tc>
          <w:tcPr>
            <w:tcW w:w="709" w:type="pct"/>
          </w:tcPr>
          <w:p w14:paraId="7A175CDF" w14:textId="644669EF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Crandall</w:t>
            </w:r>
            <w:r w:rsidRPr="00C72E00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</w:t>
            </w: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22</w:t>
            </w:r>
          </w:p>
        </w:tc>
        <w:tc>
          <w:tcPr>
            <w:tcW w:w="651" w:type="pct"/>
          </w:tcPr>
          <w:p w14:paraId="6D52BD5A" w14:textId="0C9B5E90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Delaney</w:t>
            </w:r>
            <w:r w:rsidRPr="00C72E00">
              <w:rPr>
                <w:rFonts w:eastAsia="Calibri"/>
                <w:b/>
                <w:bCs/>
                <w:sz w:val="24"/>
                <w:szCs w:val="24"/>
                <w:lang w:bidi="th-TH"/>
              </w:rPr>
              <w:t>, 2018</w:t>
            </w:r>
          </w:p>
        </w:tc>
        <w:tc>
          <w:tcPr>
            <w:tcW w:w="624" w:type="pct"/>
          </w:tcPr>
          <w:p w14:paraId="4F234C68" w14:textId="74CBC036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b/>
                <w:bCs/>
                <w:sz w:val="24"/>
                <w:szCs w:val="24"/>
                <w:lang w:bidi="th-TH"/>
              </w:rPr>
              <w:t>Henshall</w:t>
            </w:r>
            <w:r w:rsidRPr="00C72E00">
              <w:rPr>
                <w:rFonts w:eastAsia="Calibri"/>
                <w:b/>
                <w:bCs/>
                <w:sz w:val="24"/>
                <w:szCs w:val="24"/>
                <w:lang w:bidi="th-TH"/>
              </w:rPr>
              <w:t xml:space="preserve"> et al., 2020</w:t>
            </w:r>
          </w:p>
        </w:tc>
        <w:tc>
          <w:tcPr>
            <w:tcW w:w="683" w:type="pct"/>
          </w:tcPr>
          <w:p w14:paraId="183713A4" w14:textId="308CE051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b/>
                <w:bCs/>
                <w:sz w:val="24"/>
                <w:szCs w:val="24"/>
                <w:lang w:bidi="th-TH"/>
              </w:rPr>
            </w:pPr>
            <w:r>
              <w:rPr>
                <w:rFonts w:eastAsia="Times New Roman"/>
                <w:b/>
                <w:bCs/>
                <w:sz w:val="24"/>
                <w:szCs w:val="24"/>
                <w:lang w:eastAsia="en-US" w:bidi="th-TH"/>
              </w:rPr>
              <w:t>Kim et al.</w:t>
            </w:r>
            <w:r w:rsidRPr="00C72E00">
              <w:rPr>
                <w:rFonts w:eastAsia="Times New Roman"/>
                <w:b/>
                <w:bCs/>
                <w:sz w:val="24"/>
                <w:szCs w:val="24"/>
                <w:lang w:eastAsia="en-US" w:bidi="th-TH"/>
              </w:rPr>
              <w:t>, 20</w:t>
            </w:r>
            <w:r>
              <w:rPr>
                <w:rFonts w:eastAsia="Times New Roman"/>
                <w:b/>
                <w:bCs/>
                <w:sz w:val="24"/>
                <w:szCs w:val="24"/>
                <w:lang w:eastAsia="en-US" w:bidi="th-TH"/>
              </w:rPr>
              <w:t>22</w:t>
            </w:r>
          </w:p>
        </w:tc>
      </w:tr>
      <w:tr w:rsidR="005C1D92" w:rsidRPr="00C72E00" w14:paraId="0FACF945" w14:textId="77777777" w:rsidTr="005C1D92">
        <w:tc>
          <w:tcPr>
            <w:tcW w:w="2333" w:type="pct"/>
          </w:tcPr>
          <w:p w14:paraId="3CAA7232" w14:textId="77777777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S1. Are there clear research questions?</w:t>
            </w:r>
          </w:p>
        </w:tc>
        <w:tc>
          <w:tcPr>
            <w:tcW w:w="709" w:type="pct"/>
          </w:tcPr>
          <w:p w14:paraId="71EBAB5F" w14:textId="77777777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51" w:type="pct"/>
          </w:tcPr>
          <w:p w14:paraId="791A5917" w14:textId="09CF8D75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4E253075" w14:textId="7227D0E9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03C0E6F4" w14:textId="12AEF156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C72E00" w14:paraId="63CD3776" w14:textId="77777777" w:rsidTr="005C1D92">
        <w:tc>
          <w:tcPr>
            <w:tcW w:w="2333" w:type="pct"/>
          </w:tcPr>
          <w:p w14:paraId="79E37606" w14:textId="77777777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S2. Do the collected data allow to address the research questions?</w:t>
            </w:r>
          </w:p>
        </w:tc>
        <w:tc>
          <w:tcPr>
            <w:tcW w:w="709" w:type="pct"/>
          </w:tcPr>
          <w:p w14:paraId="2633B998" w14:textId="77777777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51" w:type="pct"/>
          </w:tcPr>
          <w:p w14:paraId="2963C7F9" w14:textId="151E05ED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0EBBEE36" w14:textId="4F06BE70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5AAE3BD9" w14:textId="63C926F3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C72E00" w14:paraId="5F641B7D" w14:textId="77777777" w:rsidTr="005C1D92">
        <w:tc>
          <w:tcPr>
            <w:tcW w:w="2333" w:type="pct"/>
          </w:tcPr>
          <w:p w14:paraId="52D58CC6" w14:textId="3F1F2507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sz w:val="24"/>
                <w:szCs w:val="24"/>
              </w:rPr>
              <w:t>5.1. Is there an adequate rationale for using a mixed methods design to address the research question?</w:t>
            </w:r>
          </w:p>
        </w:tc>
        <w:tc>
          <w:tcPr>
            <w:tcW w:w="709" w:type="pct"/>
          </w:tcPr>
          <w:p w14:paraId="658658C6" w14:textId="39715ADA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51" w:type="pct"/>
          </w:tcPr>
          <w:p w14:paraId="6E08A3C1" w14:textId="3BD6122A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13C87432" w14:textId="22BE9D83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0C1E4F20" w14:textId="50760A29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</w:tr>
      <w:tr w:rsidR="005C1D92" w:rsidRPr="00C72E00" w14:paraId="019E4F7F" w14:textId="77777777" w:rsidTr="005C1D92">
        <w:tc>
          <w:tcPr>
            <w:tcW w:w="2333" w:type="pct"/>
          </w:tcPr>
          <w:p w14:paraId="1E7F6959" w14:textId="254B27AF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sz w:val="24"/>
                <w:szCs w:val="24"/>
              </w:rPr>
              <w:t>5.2. Are the different components of the study effectively integrated to answer the research question?</w:t>
            </w:r>
          </w:p>
        </w:tc>
        <w:tc>
          <w:tcPr>
            <w:tcW w:w="709" w:type="pct"/>
          </w:tcPr>
          <w:p w14:paraId="18F93421" w14:textId="4CB73071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51" w:type="pct"/>
          </w:tcPr>
          <w:p w14:paraId="2B51A3B1" w14:textId="1E83B086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32641C0A" w14:textId="68ADB072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459489F8" w14:textId="05447E70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C72E00" w14:paraId="2ECDB946" w14:textId="77777777" w:rsidTr="005C1D92">
        <w:tc>
          <w:tcPr>
            <w:tcW w:w="2333" w:type="pct"/>
          </w:tcPr>
          <w:p w14:paraId="315C7A4D" w14:textId="1DF967B4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sz w:val="24"/>
                <w:szCs w:val="24"/>
              </w:rPr>
              <w:t>5.3. Are the outputs of the integration of qualitative and quantitative components adequately interpreted?</w:t>
            </w:r>
          </w:p>
        </w:tc>
        <w:tc>
          <w:tcPr>
            <w:tcW w:w="709" w:type="pct"/>
          </w:tcPr>
          <w:p w14:paraId="43CCBA89" w14:textId="0D706260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>
              <w:rPr>
                <w:rFonts w:eastAsia="Calibri"/>
                <w:sz w:val="24"/>
                <w:szCs w:val="24"/>
                <w:lang w:bidi="th-TH"/>
              </w:rPr>
              <w:t>?</w:t>
            </w:r>
          </w:p>
        </w:tc>
        <w:tc>
          <w:tcPr>
            <w:tcW w:w="651" w:type="pct"/>
          </w:tcPr>
          <w:p w14:paraId="201CE197" w14:textId="3D17C14C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20A8F397" w14:textId="26C75859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0C95B9D5" w14:textId="2FB34397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C72E00" w14:paraId="2B7C2AED" w14:textId="77777777" w:rsidTr="005C1D92">
        <w:tc>
          <w:tcPr>
            <w:tcW w:w="2333" w:type="pct"/>
          </w:tcPr>
          <w:p w14:paraId="25498D9F" w14:textId="6396FC4B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sz w:val="24"/>
                <w:szCs w:val="24"/>
              </w:rPr>
              <w:t>5.4. Are divergences and inconsistencies between quantitative and qualitative results adequately addressed?</w:t>
            </w:r>
          </w:p>
        </w:tc>
        <w:tc>
          <w:tcPr>
            <w:tcW w:w="709" w:type="pct"/>
          </w:tcPr>
          <w:p w14:paraId="11CAC26A" w14:textId="7E99F228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51" w:type="pct"/>
          </w:tcPr>
          <w:p w14:paraId="2A911215" w14:textId="535F586D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433EBAAC" w14:textId="1C69BAB6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588C3133" w14:textId="0B34B47A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tr w:rsidR="005C1D92" w:rsidRPr="00C72E00" w14:paraId="6845F31A" w14:textId="77777777" w:rsidTr="005C1D92">
        <w:tc>
          <w:tcPr>
            <w:tcW w:w="2333" w:type="pct"/>
          </w:tcPr>
          <w:p w14:paraId="5587943F" w14:textId="39419612" w:rsidR="005C1D92" w:rsidRPr="00C72E00" w:rsidRDefault="005C1D92" w:rsidP="005C1D92">
            <w:pPr>
              <w:spacing w:line="360" w:lineRule="auto"/>
              <w:contextualSpacing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sz w:val="24"/>
                <w:szCs w:val="24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09" w:type="pct"/>
          </w:tcPr>
          <w:p w14:paraId="4D4F2009" w14:textId="72EBF266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51" w:type="pct"/>
          </w:tcPr>
          <w:p w14:paraId="6F8CC95E" w14:textId="0BD022F2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24" w:type="pct"/>
          </w:tcPr>
          <w:p w14:paraId="71643412" w14:textId="0DDF7645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  <w:tc>
          <w:tcPr>
            <w:tcW w:w="683" w:type="pct"/>
          </w:tcPr>
          <w:p w14:paraId="2C2E80CA" w14:textId="7FFC5DC5" w:rsidR="005C1D92" w:rsidRPr="00C72E00" w:rsidRDefault="005C1D92" w:rsidP="005C1D92">
            <w:pPr>
              <w:spacing w:line="360" w:lineRule="auto"/>
              <w:contextualSpacing/>
              <w:jc w:val="center"/>
              <w:rPr>
                <w:rFonts w:eastAsia="Calibri"/>
                <w:sz w:val="24"/>
                <w:szCs w:val="24"/>
                <w:lang w:bidi="th-TH"/>
              </w:rPr>
            </w:pPr>
            <w:r w:rsidRPr="00C72E00">
              <w:rPr>
                <w:rFonts w:eastAsia="Calibri"/>
                <w:sz w:val="24"/>
                <w:szCs w:val="24"/>
                <w:lang w:bidi="th-TH"/>
              </w:rPr>
              <w:t>√</w:t>
            </w:r>
          </w:p>
        </w:tc>
      </w:tr>
      <w:bookmarkEnd w:id="1"/>
    </w:tbl>
    <w:p w14:paraId="5E8C260D" w14:textId="77777777" w:rsidR="00C72E00" w:rsidRPr="000C3C31" w:rsidRDefault="00C72E00" w:rsidP="00C72E00">
      <w:pPr>
        <w:ind w:left="720" w:firstLine="414"/>
        <w:contextualSpacing/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</w:pPr>
    </w:p>
    <w:p w14:paraId="448F525C" w14:textId="53ECE7AC" w:rsidR="00566CBD" w:rsidRPr="0070300F" w:rsidRDefault="00C72E00" w:rsidP="0070300F">
      <w:pPr>
        <w:ind w:left="720" w:firstLine="414"/>
        <w:contextualSpacing/>
        <w:rPr>
          <w:rFonts w:ascii="Times New Roman" w:eastAsia="Calibri" w:hAnsi="Times New Roman" w:cs="Times New Roman"/>
          <w:sz w:val="24"/>
          <w:szCs w:val="24"/>
          <w:lang w:bidi="th-TH"/>
        </w:rPr>
      </w:pPr>
      <w:r w:rsidRPr="000C3C31">
        <w:rPr>
          <w:rFonts w:ascii="Times New Roman" w:eastAsia="Calibri" w:hAnsi="Times New Roman" w:cs="Times New Roman"/>
          <w:i/>
          <w:iCs/>
          <w:sz w:val="24"/>
          <w:szCs w:val="24"/>
          <w:lang w:bidi="th-TH"/>
        </w:rPr>
        <w:t>Note</w:t>
      </w:r>
      <w:r w:rsidRPr="000C3C31">
        <w:rPr>
          <w:rFonts w:ascii="Times New Roman" w:eastAsia="Calibri" w:hAnsi="Times New Roman" w:cs="Times New Roman"/>
          <w:sz w:val="24"/>
          <w:szCs w:val="24"/>
          <w:lang w:bidi="th-TH"/>
        </w:rPr>
        <w:t>: “S” = Screening question, “√” = yes; “X” = no; “?” = cannot tell</w:t>
      </w:r>
      <w:r w:rsidR="0070300F">
        <w:rPr>
          <w:rFonts w:ascii="Times New Roman" w:eastAsia="Calibri" w:hAnsi="Times New Roman" w:cs="Times New Roman"/>
          <w:sz w:val="24"/>
          <w:szCs w:val="24"/>
          <w:lang w:bidi="th-TH"/>
        </w:rPr>
        <w:t>.</w:t>
      </w:r>
    </w:p>
    <w:sectPr w:rsidR="00566CBD" w:rsidRPr="0070300F" w:rsidSect="00566CB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FB6A37"/>
    <w:multiLevelType w:val="hybridMultilevel"/>
    <w:tmpl w:val="E748630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407CED"/>
    <w:multiLevelType w:val="hybridMultilevel"/>
    <w:tmpl w:val="423422B6"/>
    <w:lvl w:ilvl="0" w:tplc="0C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997F90"/>
    <w:multiLevelType w:val="hybridMultilevel"/>
    <w:tmpl w:val="E7486300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D979A4"/>
    <w:multiLevelType w:val="hybridMultilevel"/>
    <w:tmpl w:val="BCBE46E2"/>
    <w:lvl w:ilvl="0" w:tplc="0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11819819">
    <w:abstractNumId w:val="2"/>
  </w:num>
  <w:num w:numId="2" w16cid:durableId="680132683">
    <w:abstractNumId w:val="1"/>
  </w:num>
  <w:num w:numId="3" w16cid:durableId="111443148">
    <w:abstractNumId w:val="0"/>
  </w:num>
  <w:num w:numId="4" w16cid:durableId="8613602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66CBD"/>
    <w:rsid w:val="00012E62"/>
    <w:rsid w:val="00034577"/>
    <w:rsid w:val="000C3C31"/>
    <w:rsid w:val="000D1F50"/>
    <w:rsid w:val="000D541C"/>
    <w:rsid w:val="000D7493"/>
    <w:rsid w:val="000E4EE4"/>
    <w:rsid w:val="001103D6"/>
    <w:rsid w:val="00116079"/>
    <w:rsid w:val="00117A9A"/>
    <w:rsid w:val="001254F7"/>
    <w:rsid w:val="00137B9D"/>
    <w:rsid w:val="001404EA"/>
    <w:rsid w:val="00141087"/>
    <w:rsid w:val="001431F5"/>
    <w:rsid w:val="0016247E"/>
    <w:rsid w:val="00165B3D"/>
    <w:rsid w:val="00166983"/>
    <w:rsid w:val="00197E62"/>
    <w:rsid w:val="001B58DF"/>
    <w:rsid w:val="001D4FFA"/>
    <w:rsid w:val="001D7ADC"/>
    <w:rsid w:val="001F5CFF"/>
    <w:rsid w:val="001F6CD0"/>
    <w:rsid w:val="00205CE2"/>
    <w:rsid w:val="00242D4F"/>
    <w:rsid w:val="00245737"/>
    <w:rsid w:val="00245C81"/>
    <w:rsid w:val="00251586"/>
    <w:rsid w:val="002A4F3D"/>
    <w:rsid w:val="002A5DD4"/>
    <w:rsid w:val="003175D3"/>
    <w:rsid w:val="00317A6F"/>
    <w:rsid w:val="003529AE"/>
    <w:rsid w:val="0037271F"/>
    <w:rsid w:val="0037671C"/>
    <w:rsid w:val="003821DD"/>
    <w:rsid w:val="003862AE"/>
    <w:rsid w:val="003A1048"/>
    <w:rsid w:val="003B150B"/>
    <w:rsid w:val="003B3967"/>
    <w:rsid w:val="003B6D99"/>
    <w:rsid w:val="003C61B5"/>
    <w:rsid w:val="003D1254"/>
    <w:rsid w:val="003D742F"/>
    <w:rsid w:val="003F3784"/>
    <w:rsid w:val="0040020D"/>
    <w:rsid w:val="00401FF6"/>
    <w:rsid w:val="00406878"/>
    <w:rsid w:val="004150BE"/>
    <w:rsid w:val="004229C9"/>
    <w:rsid w:val="00435093"/>
    <w:rsid w:val="00460A4C"/>
    <w:rsid w:val="00466A6A"/>
    <w:rsid w:val="00474604"/>
    <w:rsid w:val="004949E4"/>
    <w:rsid w:val="004A5829"/>
    <w:rsid w:val="004C02A8"/>
    <w:rsid w:val="004D46F3"/>
    <w:rsid w:val="004E4C9C"/>
    <w:rsid w:val="005229F9"/>
    <w:rsid w:val="00561448"/>
    <w:rsid w:val="00566CBD"/>
    <w:rsid w:val="00574710"/>
    <w:rsid w:val="0057531C"/>
    <w:rsid w:val="0058340F"/>
    <w:rsid w:val="00586D86"/>
    <w:rsid w:val="00592CB3"/>
    <w:rsid w:val="005A6C41"/>
    <w:rsid w:val="005A79BA"/>
    <w:rsid w:val="005B5BE0"/>
    <w:rsid w:val="005C1D92"/>
    <w:rsid w:val="005C1EC8"/>
    <w:rsid w:val="005D05E8"/>
    <w:rsid w:val="005D0B84"/>
    <w:rsid w:val="005D1C6D"/>
    <w:rsid w:val="005D1E35"/>
    <w:rsid w:val="005E0BBA"/>
    <w:rsid w:val="005E6D40"/>
    <w:rsid w:val="005E7F52"/>
    <w:rsid w:val="005F7A51"/>
    <w:rsid w:val="00603D6E"/>
    <w:rsid w:val="00613154"/>
    <w:rsid w:val="00615A81"/>
    <w:rsid w:val="006441B8"/>
    <w:rsid w:val="006467C6"/>
    <w:rsid w:val="00650DA5"/>
    <w:rsid w:val="006736D3"/>
    <w:rsid w:val="00692A8E"/>
    <w:rsid w:val="006A25F4"/>
    <w:rsid w:val="006A2A19"/>
    <w:rsid w:val="006D5C54"/>
    <w:rsid w:val="006E78BF"/>
    <w:rsid w:val="0070300F"/>
    <w:rsid w:val="00710AA4"/>
    <w:rsid w:val="00711ADA"/>
    <w:rsid w:val="00721DAF"/>
    <w:rsid w:val="00740A35"/>
    <w:rsid w:val="0078643C"/>
    <w:rsid w:val="007A426F"/>
    <w:rsid w:val="007B62BA"/>
    <w:rsid w:val="007C05C0"/>
    <w:rsid w:val="007C2529"/>
    <w:rsid w:val="007C6D1D"/>
    <w:rsid w:val="007C7F84"/>
    <w:rsid w:val="007E6E7E"/>
    <w:rsid w:val="00801C8D"/>
    <w:rsid w:val="00810AF4"/>
    <w:rsid w:val="00811C09"/>
    <w:rsid w:val="00836BB9"/>
    <w:rsid w:val="008518B9"/>
    <w:rsid w:val="00863127"/>
    <w:rsid w:val="00866F64"/>
    <w:rsid w:val="00872CB6"/>
    <w:rsid w:val="00874D12"/>
    <w:rsid w:val="0088484E"/>
    <w:rsid w:val="00897617"/>
    <w:rsid w:val="008978C5"/>
    <w:rsid w:val="008A3EF0"/>
    <w:rsid w:val="00914E03"/>
    <w:rsid w:val="00927194"/>
    <w:rsid w:val="009315F2"/>
    <w:rsid w:val="0094176D"/>
    <w:rsid w:val="00943EC0"/>
    <w:rsid w:val="00955953"/>
    <w:rsid w:val="0097063A"/>
    <w:rsid w:val="009843DF"/>
    <w:rsid w:val="009A49C2"/>
    <w:rsid w:val="009B6D4F"/>
    <w:rsid w:val="009C5000"/>
    <w:rsid w:val="009D4030"/>
    <w:rsid w:val="009E05CA"/>
    <w:rsid w:val="009E4868"/>
    <w:rsid w:val="009F46B5"/>
    <w:rsid w:val="00A17369"/>
    <w:rsid w:val="00A44E75"/>
    <w:rsid w:val="00A44ECA"/>
    <w:rsid w:val="00A64F5D"/>
    <w:rsid w:val="00A67A8A"/>
    <w:rsid w:val="00A7265E"/>
    <w:rsid w:val="00A82E53"/>
    <w:rsid w:val="00AA67D0"/>
    <w:rsid w:val="00AE7BEB"/>
    <w:rsid w:val="00AF2290"/>
    <w:rsid w:val="00AF258E"/>
    <w:rsid w:val="00B0086A"/>
    <w:rsid w:val="00B240BC"/>
    <w:rsid w:val="00B82C90"/>
    <w:rsid w:val="00B9590F"/>
    <w:rsid w:val="00BA311B"/>
    <w:rsid w:val="00BA414D"/>
    <w:rsid w:val="00BA478D"/>
    <w:rsid w:val="00BB323C"/>
    <w:rsid w:val="00BD1DD0"/>
    <w:rsid w:val="00C01ED9"/>
    <w:rsid w:val="00C06AB0"/>
    <w:rsid w:val="00C13896"/>
    <w:rsid w:val="00C20AB4"/>
    <w:rsid w:val="00C21CA3"/>
    <w:rsid w:val="00C6738B"/>
    <w:rsid w:val="00C72E00"/>
    <w:rsid w:val="00C77B7D"/>
    <w:rsid w:val="00CC14D9"/>
    <w:rsid w:val="00CC1D31"/>
    <w:rsid w:val="00CC575F"/>
    <w:rsid w:val="00CE29DB"/>
    <w:rsid w:val="00CE6F0F"/>
    <w:rsid w:val="00CF24A4"/>
    <w:rsid w:val="00CF506D"/>
    <w:rsid w:val="00D05873"/>
    <w:rsid w:val="00D05D87"/>
    <w:rsid w:val="00D15EC6"/>
    <w:rsid w:val="00D47282"/>
    <w:rsid w:val="00DB42AD"/>
    <w:rsid w:val="00DB7EAC"/>
    <w:rsid w:val="00DC5508"/>
    <w:rsid w:val="00DF1C55"/>
    <w:rsid w:val="00E07EBF"/>
    <w:rsid w:val="00E11899"/>
    <w:rsid w:val="00E149BA"/>
    <w:rsid w:val="00E17B72"/>
    <w:rsid w:val="00E30711"/>
    <w:rsid w:val="00E73078"/>
    <w:rsid w:val="00EB0BC3"/>
    <w:rsid w:val="00EB68FD"/>
    <w:rsid w:val="00EC4023"/>
    <w:rsid w:val="00ED4A07"/>
    <w:rsid w:val="00ED7BF0"/>
    <w:rsid w:val="00ED7DBA"/>
    <w:rsid w:val="00EE1612"/>
    <w:rsid w:val="00EE2F6D"/>
    <w:rsid w:val="00EF7347"/>
    <w:rsid w:val="00EF76B0"/>
    <w:rsid w:val="00F25241"/>
    <w:rsid w:val="00F25EDC"/>
    <w:rsid w:val="00F31F21"/>
    <w:rsid w:val="00F7400A"/>
    <w:rsid w:val="00F75235"/>
    <w:rsid w:val="00F76A20"/>
    <w:rsid w:val="00F94BD7"/>
    <w:rsid w:val="00F977FE"/>
    <w:rsid w:val="00FB7BAD"/>
    <w:rsid w:val="00FD6CCF"/>
    <w:rsid w:val="090A7755"/>
    <w:rsid w:val="25B51A44"/>
    <w:rsid w:val="3B477470"/>
    <w:rsid w:val="4FFA2821"/>
    <w:rsid w:val="63B15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9F376"/>
  <w15:docId w15:val="{0952323A-DE0B-4013-86BE-96FF3F15D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566CBD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72E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EE93F757B7D942A7E160A20693D6CD" ma:contentTypeVersion="17" ma:contentTypeDescription="Create a new document." ma:contentTypeScope="" ma:versionID="d483a198f7c34d519b6caef919926dc2">
  <xsd:schema xmlns:xsd="http://www.w3.org/2001/XMLSchema" xmlns:xs="http://www.w3.org/2001/XMLSchema" xmlns:p="http://schemas.microsoft.com/office/2006/metadata/properties" xmlns:ns3="70e64d3f-954e-4591-972a-ef711d2dfe0a" xmlns:ns4="2fd0a5d0-bd1a-4a30-8432-a4cd764391c9" targetNamespace="http://schemas.microsoft.com/office/2006/metadata/properties" ma:root="true" ma:fieldsID="79a4de161c1b73c9d6b389c93e0101a0" ns3:_="" ns4:_="">
    <xsd:import namespace="70e64d3f-954e-4591-972a-ef711d2dfe0a"/>
    <xsd:import namespace="2fd0a5d0-bd1a-4a30-8432-a4cd764391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DateTake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e64d3f-954e-4591-972a-ef711d2dfe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d0a5d0-bd1a-4a30-8432-a4cd764391c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e64d3f-954e-4591-972a-ef711d2dfe0a" xsi:nil="true"/>
  </documentManagement>
</p:properties>
</file>

<file path=customXml/itemProps1.xml><?xml version="1.0" encoding="utf-8"?>
<ds:datastoreItem xmlns:ds="http://schemas.openxmlformats.org/officeDocument/2006/customXml" ds:itemID="{34729A82-47D1-4804-B8CB-8175E274D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e64d3f-954e-4591-972a-ef711d2dfe0a"/>
    <ds:schemaRef ds:uri="2fd0a5d0-bd1a-4a30-8432-a4cd764391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EEC7FC-6FB4-456D-824B-D9E5AF753A8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04188E-246E-4345-AD1F-4DA8283AB392}">
  <ds:schemaRefs>
    <ds:schemaRef ds:uri="http://schemas.microsoft.com/office/2006/metadata/properties"/>
    <ds:schemaRef ds:uri="http://schemas.microsoft.com/office/infopath/2007/PartnerControls"/>
    <ds:schemaRef ds:uri="70e64d3f-954e-4591-972a-ef711d2dfe0a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6</Words>
  <Characters>385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n Unjai</dc:creator>
  <cp:keywords/>
  <dc:description/>
  <cp:lastModifiedBy>Supan Unjai</cp:lastModifiedBy>
  <cp:revision>2</cp:revision>
  <dcterms:created xsi:type="dcterms:W3CDTF">2024-05-20T04:30:00Z</dcterms:created>
  <dcterms:modified xsi:type="dcterms:W3CDTF">2024-05-2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EE93F757B7D942A7E160A20693D6CD</vt:lpwstr>
  </property>
</Properties>
</file>